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FC46" w14:textId="06E6C3B3" w:rsidR="00AF3932" w:rsidRPr="005D2448" w:rsidRDefault="007211CE" w:rsidP="003713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C6437" w:rsidRPr="005D24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3932" w:rsidRPr="005D244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F3932" w:rsidRPr="005D2448">
        <w:rPr>
          <w:rFonts w:ascii="Times New Roman" w:hAnsi="Times New Roman" w:cs="Times New Roman"/>
          <w:b/>
          <w:sz w:val="24"/>
          <w:szCs w:val="24"/>
        </w:rPr>
        <w:t>GCS</w:t>
      </w:r>
      <w:r w:rsidR="005C6437" w:rsidRPr="005D2448">
        <w:rPr>
          <w:rFonts w:ascii="Times New Roman" w:hAnsi="Times New Roman" w:cs="Times New Roman"/>
          <w:b/>
          <w:sz w:val="24"/>
          <w:szCs w:val="24"/>
        </w:rPr>
        <w:t xml:space="preserve"> on admission to the emergency department</w:t>
      </w:r>
      <w:r w:rsidR="005F0AA4" w:rsidRPr="005D24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3E8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F7A9B15" w14:textId="3050E1A4" w:rsidR="000B395B" w:rsidRPr="005D2448" w:rsidRDefault="000B395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1234"/>
        <w:gridCol w:w="1122"/>
        <w:gridCol w:w="1122"/>
        <w:gridCol w:w="1234"/>
        <w:gridCol w:w="1516"/>
      </w:tblGrid>
      <w:tr w:rsidR="00BB3985" w:rsidRPr="005D2448" w14:paraId="30DF5344" w14:textId="77777777" w:rsidTr="005D2448">
        <w:tc>
          <w:tcPr>
            <w:tcW w:w="1543" w:type="dxa"/>
            <w:tcBorders>
              <w:bottom w:val="single" w:sz="4" w:space="0" w:color="auto"/>
            </w:tcBorders>
          </w:tcPr>
          <w:p w14:paraId="14CF523D" w14:textId="64529E82" w:rsidR="00BB3985" w:rsidRPr="005D2448" w:rsidRDefault="00BB3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S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092B87D" w14:textId="41F68042" w:rsidR="00BB3985" w:rsidRPr="005D2448" w:rsidRDefault="00BB3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7BC7471" w14:textId="284EB47F" w:rsidR="00BB3985" w:rsidRPr="005D2448" w:rsidRDefault="00BB3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3CBF595" w14:textId="17151AD5" w:rsidR="00BB3985" w:rsidRPr="005D2448" w:rsidRDefault="00BB3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8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299297F" w14:textId="3511CABC" w:rsidR="00BB3985" w:rsidRPr="005D2448" w:rsidRDefault="00BB3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-12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28D9DB35" w14:textId="2EC3A15B" w:rsidR="00BB3985" w:rsidRPr="005D2448" w:rsidRDefault="00BB3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-15</w:t>
            </w:r>
          </w:p>
        </w:tc>
      </w:tr>
      <w:tr w:rsidR="00BB3985" w:rsidRPr="005D2448" w14:paraId="30026F92" w14:textId="77777777" w:rsidTr="005D2448">
        <w:tc>
          <w:tcPr>
            <w:tcW w:w="1543" w:type="dxa"/>
            <w:tcBorders>
              <w:top w:val="single" w:sz="4" w:space="0" w:color="auto"/>
            </w:tcBorders>
          </w:tcPr>
          <w:p w14:paraId="028A203D" w14:textId="69C5CBB0" w:rsidR="00BB3985" w:rsidRPr="005D2448" w:rsidRDefault="00BB3985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sz w:val="24"/>
                <w:szCs w:val="24"/>
              </w:rPr>
              <w:t>No TBI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0803710C" w14:textId="5FBB5C9B" w:rsidR="00BB3985" w:rsidRPr="005D2448" w:rsidRDefault="00BB3985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4.5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07148546" w14:textId="7A51D5DA" w:rsidR="00BB3985" w:rsidRPr="005D2448" w:rsidRDefault="00BB3985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846A36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39498378" w14:textId="63CD8B55" w:rsidR="00BB3985" w:rsidRPr="005D2448" w:rsidRDefault="00BB3985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9</w:t>
            </w:r>
            <w:r w:rsidR="00846A36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bottom"/>
          </w:tcPr>
          <w:p w14:paraId="54457441" w14:textId="2254C288" w:rsidR="00BB3985" w:rsidRPr="005D2448" w:rsidRDefault="00BB3985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</w:t>
            </w:r>
            <w:r w:rsidR="00846A36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bottom"/>
          </w:tcPr>
          <w:p w14:paraId="0789B683" w14:textId="5AE039A0" w:rsidR="00BB3985" w:rsidRPr="005D2448" w:rsidRDefault="00BB3985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A04C7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  <w:r w:rsidR="00B749D1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7.1)</w:t>
            </w:r>
          </w:p>
        </w:tc>
      </w:tr>
      <w:tr w:rsidR="00BB3985" w:rsidRPr="005D2448" w14:paraId="2603C039" w14:textId="77777777" w:rsidTr="005D2448">
        <w:tc>
          <w:tcPr>
            <w:tcW w:w="1543" w:type="dxa"/>
          </w:tcPr>
          <w:p w14:paraId="687F0C61" w14:textId="5E9E819F" w:rsidR="00BB3985" w:rsidRPr="005D2448" w:rsidRDefault="00BB3985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1234" w:type="dxa"/>
            <w:vAlign w:val="bottom"/>
          </w:tcPr>
          <w:p w14:paraId="6D0AC4FF" w14:textId="596121C2" w:rsidR="00BB3985" w:rsidRPr="005D2448" w:rsidRDefault="00846A36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2" w:type="dxa"/>
            <w:vAlign w:val="bottom"/>
          </w:tcPr>
          <w:p w14:paraId="513449B8" w14:textId="25484692" w:rsidR="00BB3985" w:rsidRPr="005D2448" w:rsidRDefault="00846A36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2" w:type="dxa"/>
            <w:vAlign w:val="bottom"/>
          </w:tcPr>
          <w:p w14:paraId="5DFD0503" w14:textId="27D2D944" w:rsidR="00BB3985" w:rsidRPr="005D2448" w:rsidRDefault="00846A36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</w:t>
            </w: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4" w:type="dxa"/>
            <w:vAlign w:val="bottom"/>
          </w:tcPr>
          <w:p w14:paraId="4EB636E1" w14:textId="5A6EE146" w:rsidR="00BB3985" w:rsidRPr="005D2448" w:rsidRDefault="00846A36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.7</w:t>
            </w: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6" w:type="dxa"/>
            <w:vAlign w:val="bottom"/>
          </w:tcPr>
          <w:p w14:paraId="3F643A11" w14:textId="66B870EE" w:rsidR="00BB3985" w:rsidRPr="005D2448" w:rsidRDefault="00846A36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22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A618B"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F2C36" w:rsidRPr="005D2448" w14:paraId="375120E0" w14:textId="77777777" w:rsidTr="005D2448">
        <w:tc>
          <w:tcPr>
            <w:tcW w:w="1543" w:type="dxa"/>
          </w:tcPr>
          <w:p w14:paraId="7FF14F96" w14:textId="4039B4B5" w:rsidR="001F2C36" w:rsidRPr="005D2448" w:rsidRDefault="001F2C36" w:rsidP="00B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sz w:val="24"/>
                <w:szCs w:val="24"/>
              </w:rPr>
              <w:t>Isolated TBI</w:t>
            </w:r>
          </w:p>
        </w:tc>
        <w:tc>
          <w:tcPr>
            <w:tcW w:w="1234" w:type="dxa"/>
            <w:vAlign w:val="bottom"/>
          </w:tcPr>
          <w:p w14:paraId="67872BD2" w14:textId="3ABD2A09" w:rsidR="001F2C36" w:rsidRPr="005D2448" w:rsidRDefault="00846A36" w:rsidP="00BB39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 (12.9)</w:t>
            </w:r>
          </w:p>
        </w:tc>
        <w:tc>
          <w:tcPr>
            <w:tcW w:w="1122" w:type="dxa"/>
            <w:vAlign w:val="bottom"/>
          </w:tcPr>
          <w:p w14:paraId="47A8FAB8" w14:textId="7A23076A" w:rsidR="001F2C36" w:rsidRPr="005D2448" w:rsidRDefault="00846A36" w:rsidP="00BB39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.00)</w:t>
            </w:r>
          </w:p>
        </w:tc>
        <w:tc>
          <w:tcPr>
            <w:tcW w:w="1122" w:type="dxa"/>
            <w:vAlign w:val="bottom"/>
          </w:tcPr>
          <w:p w14:paraId="38A7401B" w14:textId="65340A31" w:rsidR="001F2C36" w:rsidRPr="005D2448" w:rsidRDefault="00846A36" w:rsidP="00BB39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3.09)</w:t>
            </w:r>
          </w:p>
        </w:tc>
        <w:tc>
          <w:tcPr>
            <w:tcW w:w="1234" w:type="dxa"/>
            <w:vAlign w:val="bottom"/>
          </w:tcPr>
          <w:p w14:paraId="03532ECB" w14:textId="5E0C07F0" w:rsidR="001F2C36" w:rsidRPr="005D2448" w:rsidRDefault="00846A36" w:rsidP="00BB39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9.65)</w:t>
            </w:r>
          </w:p>
        </w:tc>
        <w:tc>
          <w:tcPr>
            <w:tcW w:w="1516" w:type="dxa"/>
            <w:vAlign w:val="bottom"/>
          </w:tcPr>
          <w:p w14:paraId="2936D333" w14:textId="129D0136" w:rsidR="001F2C36" w:rsidRPr="005D2448" w:rsidRDefault="00846A36" w:rsidP="00BB39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2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93 (73.4)</w:t>
            </w:r>
          </w:p>
        </w:tc>
      </w:tr>
    </w:tbl>
    <w:p w14:paraId="29ED1510" w14:textId="77777777" w:rsidR="00413A2E" w:rsidRDefault="00413A2E"/>
    <w:sectPr w:rsidR="00413A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932"/>
    <w:rsid w:val="0006267E"/>
    <w:rsid w:val="000B395B"/>
    <w:rsid w:val="00153CA9"/>
    <w:rsid w:val="001F2C36"/>
    <w:rsid w:val="00200355"/>
    <w:rsid w:val="00230B27"/>
    <w:rsid w:val="00371387"/>
    <w:rsid w:val="003A618B"/>
    <w:rsid w:val="00413A2E"/>
    <w:rsid w:val="00463E8E"/>
    <w:rsid w:val="005C6437"/>
    <w:rsid w:val="005D2448"/>
    <w:rsid w:val="005F0AA4"/>
    <w:rsid w:val="007211CE"/>
    <w:rsid w:val="00846A36"/>
    <w:rsid w:val="008A04C7"/>
    <w:rsid w:val="00AF3932"/>
    <w:rsid w:val="00B749D1"/>
    <w:rsid w:val="00BB3985"/>
    <w:rsid w:val="00F5761B"/>
    <w:rsid w:val="00FE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9D391"/>
  <w15:chartTrackingRefBased/>
  <w15:docId w15:val="{931FCE13-CCF7-46DD-917A-37D47B70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9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sler</dc:creator>
  <cp:keywords/>
  <dc:description/>
  <cp:lastModifiedBy>chn off35</cp:lastModifiedBy>
  <cp:revision>4</cp:revision>
  <dcterms:created xsi:type="dcterms:W3CDTF">2020-12-27T13:41:00Z</dcterms:created>
  <dcterms:modified xsi:type="dcterms:W3CDTF">2021-06-10T13:39:00Z</dcterms:modified>
</cp:coreProperties>
</file>